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4F5" w:rsidRPr="00785B61" w:rsidRDefault="007904F5" w:rsidP="00692D61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Hlk216876122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BB6BD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357D2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</w:t>
      </w:r>
      <w:r w:rsidRPr="00692D6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Pr="00692D61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Kruskal-Wallis </w:t>
      </w:r>
      <w:r w:rsidR="00035A79" w:rsidRPr="00692D61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results for</w:t>
      </w:r>
      <w:r w:rsidRPr="00692D61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 </w:t>
      </w:r>
      <w:r w:rsidRPr="00692D61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α</w:t>
      </w:r>
      <w:r w:rsidRPr="00692D61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-diversity indexes at each timepoint, using dichotomous variables.</w:t>
      </w:r>
      <w:r w:rsidRPr="00BB6BDC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</w:t>
      </w:r>
      <w:r w:rsidR="00692D61" w:rsidRPr="00692D61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The table reports the chi-squared statistic (chi²), degrees of freedom (df), and </w:t>
      </w:r>
      <w:r w:rsidR="00B31B2B" w:rsidRPr="004473B1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="00692D61" w:rsidRPr="00692D61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-values for each α-diversity index across different timepoints. Significant results are indicated with * (</w:t>
      </w:r>
      <w:r w:rsidR="00692D61" w:rsidRPr="004473B1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="00692D61" w:rsidRPr="00692D61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-value &lt; 0.05) and ** (</w:t>
      </w:r>
      <w:r w:rsidR="00692D61" w:rsidRPr="004473B1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p</w:t>
      </w:r>
      <w:r w:rsidR="00692D61" w:rsidRPr="00692D61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-value &lt; 0.01).</w:t>
      </w:r>
    </w:p>
    <w:tbl>
      <w:tblPr>
        <w:tblW w:w="9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1840"/>
        <w:gridCol w:w="1656"/>
        <w:gridCol w:w="1102"/>
        <w:gridCol w:w="867"/>
        <w:gridCol w:w="1389"/>
      </w:tblGrid>
      <w:tr w:rsidR="007904F5" w:rsidRPr="00357D2F" w:rsidTr="00D56917">
        <w:trPr>
          <w:trHeight w:val="233"/>
        </w:trPr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7904F5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7904F5"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chotomous</w:t>
            </w:r>
            <w:proofErr w:type="spellEnd"/>
            <w:r w:rsidR="007904F5"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7904F5"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4F5" w:rsidRPr="00357D2F" w:rsidRDefault="007904F5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4F5" w:rsidRPr="00357D2F" w:rsidRDefault="007904F5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dex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4F5" w:rsidRPr="00357D2F" w:rsidRDefault="007904F5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hi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4F5" w:rsidRPr="00357D2F" w:rsidRDefault="007904F5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f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4F5" w:rsidRPr="00357D2F" w:rsidRDefault="007904F5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473B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</w:t>
            </w:r>
            <w:proofErr w:type="spellStart"/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iHy</w:t>
            </w:r>
            <w:proofErr w:type="spellEnd"/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vs other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han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7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imps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63B43">
              <w:rPr>
                <w:rFonts w:ascii="Times New Roman" w:hAnsi="Times New Roman" w:cs="Times New Roman"/>
              </w:rPr>
              <w:t>hao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3B4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han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imps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5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63B43">
              <w:rPr>
                <w:rFonts w:ascii="Times New Roman" w:hAnsi="Times New Roman" w:cs="Times New Roman"/>
              </w:rPr>
              <w:t>hao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5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3B4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han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imps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63B43">
              <w:rPr>
                <w:rFonts w:ascii="Times New Roman" w:hAnsi="Times New Roman" w:cs="Times New Roman"/>
              </w:rPr>
              <w:t>hao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4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3B4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owHy</w:t>
            </w:r>
            <w:proofErr w:type="spellEnd"/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vs other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han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imps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2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63B43">
              <w:rPr>
                <w:rFonts w:ascii="Times New Roman" w:hAnsi="Times New Roman" w:cs="Times New Roman"/>
              </w:rPr>
              <w:t>hao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0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3B4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han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4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63B43">
              <w:rPr>
                <w:rFonts w:ascii="Times New Roman" w:hAnsi="Times New Roman" w:cs="Times New Roman"/>
              </w:rPr>
              <w:t>imps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63B43">
              <w:rPr>
                <w:rFonts w:ascii="Times New Roman" w:hAnsi="Times New Roman" w:cs="Times New Roman"/>
              </w:rPr>
              <w:t>hao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A63B4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A63B43" w:rsidRDefault="0034421F" w:rsidP="0034421F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3B43">
              <w:rPr>
                <w:rFonts w:ascii="Times New Roman" w:hAnsi="Times New Roman" w:cs="Times New Roman"/>
              </w:rPr>
              <w:t>Observ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sh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n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*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ps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**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</w:t>
            </w: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o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</w:t>
            </w:r>
          </w:p>
        </w:tc>
      </w:tr>
      <w:tr w:rsidR="0034421F" w:rsidRPr="00357D2F" w:rsidTr="00D56917">
        <w:trPr>
          <w:trHeight w:val="233"/>
        </w:trPr>
        <w:tc>
          <w:tcPr>
            <w:tcW w:w="2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bserve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21F" w:rsidRPr="00357D2F" w:rsidRDefault="0034421F" w:rsidP="0034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</w:tr>
    </w:tbl>
    <w:p w:rsidR="00AF61A5" w:rsidRPr="0034421F" w:rsidRDefault="00AF61A5" w:rsidP="006F6DE8">
      <w:pPr>
        <w:pStyle w:val="Default"/>
        <w:spacing w:before="240" w:line="480" w:lineRule="auto"/>
        <w:jc w:val="both"/>
        <w:rPr>
          <w:lang w:val="en-US"/>
        </w:rPr>
      </w:pPr>
      <w:bookmarkStart w:id="1" w:name="_GoBack"/>
      <w:bookmarkEnd w:id="1"/>
    </w:p>
    <w:sectPr w:rsidR="00AF61A5" w:rsidRPr="003442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5F"/>
    <w:rsid w:val="00035A79"/>
    <w:rsid w:val="00104385"/>
    <w:rsid w:val="001A3208"/>
    <w:rsid w:val="001F1876"/>
    <w:rsid w:val="0021149F"/>
    <w:rsid w:val="00252E03"/>
    <w:rsid w:val="00292648"/>
    <w:rsid w:val="00320762"/>
    <w:rsid w:val="0034421F"/>
    <w:rsid w:val="00357D2F"/>
    <w:rsid w:val="004473B1"/>
    <w:rsid w:val="004C04C6"/>
    <w:rsid w:val="004F2992"/>
    <w:rsid w:val="00504FB1"/>
    <w:rsid w:val="00551F86"/>
    <w:rsid w:val="005B6E85"/>
    <w:rsid w:val="005C04BF"/>
    <w:rsid w:val="005C6B5F"/>
    <w:rsid w:val="00692D61"/>
    <w:rsid w:val="006F35FD"/>
    <w:rsid w:val="006F6DE8"/>
    <w:rsid w:val="00785B61"/>
    <w:rsid w:val="007904F5"/>
    <w:rsid w:val="007A42CE"/>
    <w:rsid w:val="008328B6"/>
    <w:rsid w:val="008935DE"/>
    <w:rsid w:val="008B4A09"/>
    <w:rsid w:val="009850CE"/>
    <w:rsid w:val="00A64EA1"/>
    <w:rsid w:val="00A73CCA"/>
    <w:rsid w:val="00AC45C8"/>
    <w:rsid w:val="00AC7199"/>
    <w:rsid w:val="00AF61A5"/>
    <w:rsid w:val="00B31B2B"/>
    <w:rsid w:val="00B325DE"/>
    <w:rsid w:val="00B53F33"/>
    <w:rsid w:val="00BA4238"/>
    <w:rsid w:val="00BB6BDC"/>
    <w:rsid w:val="00BC678D"/>
    <w:rsid w:val="00BC6AEE"/>
    <w:rsid w:val="00C055C8"/>
    <w:rsid w:val="00C45CFD"/>
    <w:rsid w:val="00C64EC1"/>
    <w:rsid w:val="00D56917"/>
    <w:rsid w:val="00DE3F63"/>
    <w:rsid w:val="00E8396B"/>
    <w:rsid w:val="00F431A7"/>
    <w:rsid w:val="00F5230A"/>
    <w:rsid w:val="00F9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2000B"/>
  <w15:chartTrackingRefBased/>
  <w15:docId w15:val="{77C02476-B9B8-4727-8E04-5CE71766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C6B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A73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4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4E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41</cp:revision>
  <dcterms:created xsi:type="dcterms:W3CDTF">2025-02-03T11:17:00Z</dcterms:created>
  <dcterms:modified xsi:type="dcterms:W3CDTF">2026-03-26T09:35:00Z</dcterms:modified>
</cp:coreProperties>
</file>